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6D4" w:rsidRPr="008F356B" w:rsidRDefault="008F356B" w:rsidP="00E70300">
      <w:pPr>
        <w:widowControl/>
        <w:spacing w:line="480" w:lineRule="auto"/>
        <w:ind w:firstLineChars="850" w:firstLine="2380"/>
        <w:jc w:val="left"/>
        <w:rPr>
          <w:rFonts w:ascii="Times New Roman" w:eastAsia="宋体" w:hAnsi="Times New Roman" w:cs="宋体"/>
          <w:color w:val="000000"/>
          <w:kern w:val="0"/>
          <w:sz w:val="28"/>
          <w:szCs w:val="28"/>
        </w:rPr>
      </w:pPr>
      <w:r w:rsidRPr="008F356B">
        <w:rPr>
          <w:rFonts w:ascii="Times New Roman" w:eastAsia="宋体" w:hAnsi="Times New Roman" w:cs="宋体" w:hint="eastAsia"/>
          <w:color w:val="000000"/>
          <w:kern w:val="0"/>
          <w:sz w:val="28"/>
          <w:szCs w:val="28"/>
        </w:rPr>
        <w:t xml:space="preserve">Supplement table </w:t>
      </w:r>
      <w:r w:rsidR="00EE143A">
        <w:rPr>
          <w:rFonts w:ascii="Times New Roman" w:eastAsia="宋体" w:hAnsi="Times New Roman" w:cs="宋体" w:hint="eastAsia"/>
          <w:color w:val="000000"/>
          <w:kern w:val="0"/>
          <w:sz w:val="28"/>
          <w:szCs w:val="28"/>
        </w:rPr>
        <w:t>2</w:t>
      </w:r>
      <w:r w:rsidRPr="008F356B">
        <w:rPr>
          <w:rFonts w:ascii="Times New Roman" w:eastAsia="宋体" w:hAnsi="Times New Roman" w:cs="宋体" w:hint="eastAsia"/>
          <w:color w:val="000000"/>
          <w:kern w:val="0"/>
          <w:sz w:val="28"/>
          <w:szCs w:val="28"/>
        </w:rPr>
        <w:t xml:space="preserve"> Characteristics of selected </w:t>
      </w:r>
      <w:r w:rsidRPr="008F356B">
        <w:rPr>
          <w:rFonts w:ascii="Times New Roman" w:eastAsia="宋体" w:hAnsi="Times New Roman" w:cs="宋体"/>
          <w:color w:val="000000"/>
          <w:kern w:val="0"/>
          <w:sz w:val="28"/>
          <w:szCs w:val="28"/>
        </w:rPr>
        <w:t>single-nucleotide polym</w:t>
      </w:r>
      <w:bookmarkStart w:id="0" w:name="_GoBack"/>
      <w:bookmarkEnd w:id="0"/>
      <w:r w:rsidRPr="008F356B">
        <w:rPr>
          <w:rFonts w:ascii="Times New Roman" w:eastAsia="宋体" w:hAnsi="Times New Roman" w:cs="宋体"/>
          <w:color w:val="000000"/>
          <w:kern w:val="0"/>
          <w:sz w:val="28"/>
          <w:szCs w:val="28"/>
        </w:rPr>
        <w:t>orphisms</w:t>
      </w:r>
    </w:p>
    <w:p w:rsidR="008F356B" w:rsidRPr="008F356B" w:rsidRDefault="008F356B" w:rsidP="00E70300">
      <w:pPr>
        <w:spacing w:line="480" w:lineRule="auto"/>
        <w:rPr>
          <w:rFonts w:ascii="Times New Roman" w:hAnsi="Times New Roman"/>
        </w:rPr>
      </w:pPr>
    </w:p>
    <w:tbl>
      <w:tblPr>
        <w:tblW w:w="1103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1402"/>
        <w:gridCol w:w="1096"/>
        <w:gridCol w:w="1080"/>
        <w:gridCol w:w="2001"/>
        <w:gridCol w:w="2282"/>
        <w:gridCol w:w="1780"/>
        <w:gridCol w:w="1080"/>
      </w:tblGrid>
      <w:tr w:rsidR="008F356B" w:rsidRPr="008F356B" w:rsidTr="008F356B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proofErr w:type="spellStart"/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FBS/Splicing(ESE or ESS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Nearby Gen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 </w:t>
            </w:r>
            <w:r w:rsidR="00F66AFC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E</w:t>
            </w: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ffect Alle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minor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76921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44162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BTB2||CAT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100158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48757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104564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869765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180046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46552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GFB1||B9D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203192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35E+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OR7M1P||CYP2E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126835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16E+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POA5||APOA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40550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501006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OMM40||APO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74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50103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POE/LOC10012950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8F356B" w:rsidRPr="008F356B" w:rsidTr="008F356B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rs76945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50102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356B" w:rsidRPr="008F356B" w:rsidRDefault="008F356B" w:rsidP="00E70300">
            <w:pPr>
              <w:widowControl/>
              <w:spacing w:line="48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8F356B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G</w:t>
            </w:r>
          </w:p>
        </w:tc>
      </w:tr>
    </w:tbl>
    <w:p w:rsidR="008F356B" w:rsidRDefault="008F356B" w:rsidP="00E70300">
      <w:pPr>
        <w:spacing w:line="480" w:lineRule="auto"/>
      </w:pPr>
    </w:p>
    <w:sectPr w:rsidR="008F356B" w:rsidSect="008F356B">
      <w:pgSz w:w="16838" w:h="11906" w:orient="landscape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43A" w:rsidRDefault="00EE143A" w:rsidP="00EE143A">
      <w:r>
        <w:separator/>
      </w:r>
    </w:p>
  </w:endnote>
  <w:endnote w:type="continuationSeparator" w:id="0">
    <w:p w:rsidR="00EE143A" w:rsidRDefault="00EE143A" w:rsidP="00EE1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43A" w:rsidRDefault="00EE143A" w:rsidP="00EE143A">
      <w:r>
        <w:separator/>
      </w:r>
    </w:p>
  </w:footnote>
  <w:footnote w:type="continuationSeparator" w:id="0">
    <w:p w:rsidR="00EE143A" w:rsidRDefault="00EE143A" w:rsidP="00EE1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56B"/>
    <w:rsid w:val="00166D5E"/>
    <w:rsid w:val="002C4EC0"/>
    <w:rsid w:val="002D0352"/>
    <w:rsid w:val="003122B6"/>
    <w:rsid w:val="004F3ACD"/>
    <w:rsid w:val="00500C93"/>
    <w:rsid w:val="005F26D4"/>
    <w:rsid w:val="006279EB"/>
    <w:rsid w:val="006377AE"/>
    <w:rsid w:val="006A3C55"/>
    <w:rsid w:val="006D0C98"/>
    <w:rsid w:val="007370B8"/>
    <w:rsid w:val="00791DA3"/>
    <w:rsid w:val="008A7BBB"/>
    <w:rsid w:val="008F356B"/>
    <w:rsid w:val="00943CD4"/>
    <w:rsid w:val="009D21CD"/>
    <w:rsid w:val="00BC0182"/>
    <w:rsid w:val="00C50168"/>
    <w:rsid w:val="00D55D5A"/>
    <w:rsid w:val="00E70300"/>
    <w:rsid w:val="00EE143A"/>
    <w:rsid w:val="00F66AFC"/>
    <w:rsid w:val="00FC294C"/>
    <w:rsid w:val="00FD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14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1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14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14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1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14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0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8</Characters>
  <Application>Microsoft Office Word</Application>
  <DocSecurity>0</DocSecurity>
  <Lines>4</Lines>
  <Paragraphs>1</Paragraphs>
  <ScaleCrop>false</ScaleCrop>
  <Company>Sky123.Org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微软用户</cp:lastModifiedBy>
  <cp:revision>5</cp:revision>
  <dcterms:created xsi:type="dcterms:W3CDTF">2015-12-07T07:05:00Z</dcterms:created>
  <dcterms:modified xsi:type="dcterms:W3CDTF">2018-01-06T16:08:00Z</dcterms:modified>
</cp:coreProperties>
</file>